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61128" w14:textId="77777777" w:rsidR="00EC66D4" w:rsidRPr="00EC66D4" w:rsidRDefault="00EC66D4" w:rsidP="00EC66D4">
      <w:pPr>
        <w:jc w:val="center"/>
        <w:rPr>
          <w:b/>
          <w:bCs/>
        </w:rPr>
      </w:pPr>
      <w:r w:rsidRPr="00EC66D4">
        <w:rPr>
          <w:b/>
          <w:bCs/>
        </w:rPr>
        <w:t>Description of Additional Supplementary Files</w:t>
      </w:r>
    </w:p>
    <w:p w14:paraId="1F2676A8" w14:textId="77777777" w:rsidR="00EC66D4" w:rsidRDefault="00EC66D4"/>
    <w:p w14:paraId="00053E44" w14:textId="77777777" w:rsidR="00EC66D4" w:rsidRDefault="00EC66D4"/>
    <w:p w14:paraId="1573B8D1" w14:textId="21A2DD01" w:rsidR="00D53161" w:rsidRDefault="00EC66D4">
      <w:r w:rsidRPr="00EC66D4">
        <w:t>Supplementary Data 1 (PDF): Acute toxicity study in mice and sub-acute toxicity study in</w:t>
      </w:r>
      <w:r>
        <w:t xml:space="preserve"> </w:t>
      </w:r>
      <w:r w:rsidRPr="00EC66D4">
        <w:t xml:space="preserve">rabbits for </w:t>
      </w:r>
      <w:proofErr w:type="spellStart"/>
      <w:r w:rsidRPr="00EC66D4">
        <w:t>LiveSpo</w:t>
      </w:r>
      <w:proofErr w:type="spellEnd"/>
      <w:r w:rsidRPr="00EC66D4">
        <w:t xml:space="preserve"> Kids</w:t>
      </w:r>
    </w:p>
    <w:p w14:paraId="3C340FF6" w14:textId="77777777" w:rsidR="00EC66D4" w:rsidRDefault="00EC66D4"/>
    <w:p w14:paraId="3F052A2C" w14:textId="4269115A" w:rsidR="00EC66D4" w:rsidRDefault="00EC66D4">
      <w:r w:rsidRPr="00EC66D4">
        <w:t>Supplementary Data 2 (PDF): Acute toxicity study in mice and sub-acute toxicity study in</w:t>
      </w:r>
      <w:r>
        <w:t xml:space="preserve"> </w:t>
      </w:r>
      <w:r w:rsidRPr="00EC66D4">
        <w:t xml:space="preserve">rabbits for </w:t>
      </w:r>
      <w:proofErr w:type="spellStart"/>
      <w:r w:rsidRPr="00EC66D4">
        <w:t>LiveSpo</w:t>
      </w:r>
      <w:proofErr w:type="spellEnd"/>
      <w:r w:rsidRPr="00EC66D4">
        <w:t xml:space="preserve"> Preg-Mom.</w:t>
      </w:r>
    </w:p>
    <w:p w14:paraId="7260615A" w14:textId="77777777" w:rsidR="00EC66D4" w:rsidRDefault="00EC66D4"/>
    <w:p w14:paraId="32384FA7" w14:textId="5F31F089" w:rsidR="00EC66D4" w:rsidRDefault="00EC66D4">
      <w:r w:rsidRPr="00EC66D4">
        <w:t>Supplementary Data 3 – Source Data (XLSX): Numerical values underlying all main figures</w:t>
      </w:r>
      <w:r>
        <w:t xml:space="preserve"> </w:t>
      </w:r>
      <w:r w:rsidRPr="00EC66D4">
        <w:t>and tables.</w:t>
      </w:r>
    </w:p>
    <w:sectPr w:rsidR="00EC6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6D4"/>
    <w:rsid w:val="00AA6AC7"/>
    <w:rsid w:val="00CE20BD"/>
    <w:rsid w:val="00D53161"/>
    <w:rsid w:val="00EC6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FECA8"/>
  <w15:chartTrackingRefBased/>
  <w15:docId w15:val="{60FE452F-A25C-4C92-A373-5708D09F2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66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6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6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6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6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6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6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6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6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6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6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6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6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6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6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6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6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6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6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6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6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66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6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66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6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66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6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6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26</Characters>
  <Application>Microsoft Office Word</Application>
  <DocSecurity>0</DocSecurity>
  <Lines>9</Lines>
  <Paragraphs>4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2-27T07:29:00Z</dcterms:created>
  <dcterms:modified xsi:type="dcterms:W3CDTF">2026-02-27T07:31:00Z</dcterms:modified>
</cp:coreProperties>
</file>